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DB6" w:rsidRPr="00AB5D09" w:rsidRDefault="00577449" w:rsidP="00DE7DB6">
      <w:pPr>
        <w:rPr>
          <w:rFonts w:cs="Tahoma"/>
        </w:rPr>
      </w:pPr>
      <w:r>
        <w:rPr>
          <w:rFonts w:cs="Tahoma" w:hint="eastAsia"/>
          <w:b/>
        </w:rPr>
        <w:t xml:space="preserve">Additional file 2: </w:t>
      </w:r>
      <w:r w:rsidR="00DE7DB6" w:rsidRPr="00AB5D09">
        <w:rPr>
          <w:rFonts w:cs="Tahoma"/>
          <w:b/>
        </w:rPr>
        <w:t xml:space="preserve">Table </w:t>
      </w:r>
      <w:proofErr w:type="spellStart"/>
      <w:r w:rsidR="00DE7DB6" w:rsidRPr="00AB5D09">
        <w:rPr>
          <w:rFonts w:cs="Tahoma"/>
          <w:b/>
        </w:rPr>
        <w:t>S2</w:t>
      </w:r>
      <w:proofErr w:type="spellEnd"/>
      <w:r>
        <w:rPr>
          <w:rFonts w:cs="Tahoma" w:hint="eastAsia"/>
          <w:b/>
        </w:rPr>
        <w:t>.</w:t>
      </w:r>
      <w:bookmarkStart w:id="0" w:name="_GoBack"/>
      <w:bookmarkEnd w:id="0"/>
      <w:r w:rsidR="00DE7DB6" w:rsidRPr="00AB5D09">
        <w:rPr>
          <w:rFonts w:cs="Tahoma"/>
          <w:b/>
        </w:rPr>
        <w:t xml:space="preserve"> </w:t>
      </w:r>
      <w:r w:rsidR="00DE7DB6" w:rsidRPr="00AB5D09">
        <w:rPr>
          <w:rFonts w:cs="Tahoma"/>
        </w:rPr>
        <w:t>ORFs in ICE</w:t>
      </w:r>
      <w:r w:rsidR="00DE7DB6" w:rsidRPr="00AB5D09">
        <w:rPr>
          <w:rFonts w:cs="Tahoma"/>
          <w:i/>
        </w:rPr>
        <w:t>Val</w:t>
      </w:r>
      <w:r w:rsidR="00DE7DB6" w:rsidRPr="00AB5D09">
        <w:rPr>
          <w:rFonts w:cs="Tahoma"/>
        </w:rPr>
        <w:t>A056-2 and their similarity with related ICEs</w:t>
      </w:r>
    </w:p>
    <w:tbl>
      <w:tblPr>
        <w:tblW w:w="0" w:type="auto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0"/>
        <w:gridCol w:w="881"/>
        <w:gridCol w:w="699"/>
        <w:gridCol w:w="1112"/>
        <w:gridCol w:w="1111"/>
      </w:tblGrid>
      <w:tr w:rsidR="00DE7DB6" w:rsidRPr="00EB4497" w:rsidTr="005A3160">
        <w:trPr>
          <w:trHeight w:hRule="exact" w:val="28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unctions of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genes</w:t>
            </w:r>
            <w:r w:rsidRPr="00D061CC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8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DB6" w:rsidRPr="00EB4497" w:rsidRDefault="00DE7DB6" w:rsidP="005A3160">
            <w:pPr>
              <w:adjustRightInd/>
              <w:snapToGrid/>
              <w:spacing w:after="0"/>
              <w:ind w:leftChars="-25" w:left="1" w:rightChars="-30" w:right="-66" w:hangingChars="28" w:hanging="56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Length (aa)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7DB6" w:rsidRPr="00EB4497" w:rsidRDefault="00DE7DB6" w:rsidP="005A316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proofErr w:type="spellStart"/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Merge/>
            <w:tcBorders>
              <w:top w:val="nil"/>
              <w:bottom w:val="single" w:sz="4" w:space="0" w:color="auto"/>
            </w:tcBorders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497">
              <w:rPr>
                <w:rFonts w:ascii="Times New Roman" w:eastAsia="宋体" w:hAnsi="Times New Roman" w:cs="Times New Roman"/>
                <w:sz w:val="18"/>
                <w:szCs w:val="18"/>
              </w:rPr>
              <w:t>SX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7DB6" w:rsidRPr="00EB4497" w:rsidRDefault="00DE7DB6" w:rsidP="005A3160">
            <w:pPr>
              <w:adjustRightInd/>
              <w:snapToGrid/>
              <w:spacing w:after="0"/>
              <w:ind w:leftChars="-35" w:left="-9" w:rightChars="-17" w:right="-37" w:hangingChars="38" w:hanging="68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18"/>
                <w:szCs w:val="18"/>
              </w:rPr>
              <w:t>ICEVchMex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E7DB6" w:rsidRPr="00EB4497" w:rsidRDefault="00DE7DB6" w:rsidP="005A3160">
            <w:pPr>
              <w:adjustRightInd/>
              <w:snapToGrid/>
              <w:spacing w:after="0"/>
              <w:ind w:rightChars="-25" w:right="-55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497">
              <w:rPr>
                <w:rFonts w:ascii="Times New Roman" w:eastAsia="宋体" w:hAnsi="Times New Roman" w:cs="Times New Roman"/>
                <w:sz w:val="18"/>
                <w:szCs w:val="18"/>
              </w:rPr>
              <w:t>ICE</w:t>
            </w:r>
            <w:r w:rsidRPr="00EB4497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Vch</w:t>
            </w:r>
            <w:r w:rsidRPr="00EB4497">
              <w:rPr>
                <w:rFonts w:ascii="Times New Roman" w:eastAsia="宋体" w:hAnsi="Times New Roman" w:cs="Times New Roman"/>
                <w:sz w:val="18"/>
                <w:szCs w:val="18"/>
              </w:rPr>
              <w:t>Ban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Phage integrase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DE7DB6" w:rsidRDefault="00DE7DB6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:rsidR="00DE7DB6" w:rsidRPr="00EB4497" w:rsidRDefault="00DE7DB6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combination directionality factor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Xis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od shape determination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4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000000" w:fill="FFFFFF" w:themeFill="background1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shd w:val="clear" w:color="000000" w:fill="FFFFFF" w:themeFill="background1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699" w:type="dxa"/>
            <w:shd w:val="clear" w:color="000000" w:fill="FFFFFF" w:themeFill="background1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000000" w:fill="FFFFFF" w:themeFill="background1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000000" w:fill="FFFFFF" w:themeFill="background1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MobI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7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umB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2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rror-prone repair protein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umA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DNA polymerase III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024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6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DE7DB6" w:rsidRPr="00ED2329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D2329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spellStart"/>
            <w:r w:rsidRPr="00ED23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T</w:t>
            </w: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ansposase</w:t>
            </w:r>
            <w:r w:rsidRPr="00ED2329">
              <w:rPr>
                <w:rFonts w:ascii="Times New Roman" w:eastAsia="宋体" w:hAnsi="Times New Roman" w:cs="Times New Roman" w:hint="eastAsia"/>
                <w:b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1329</w:t>
            </w:r>
          </w:p>
        </w:tc>
        <w:tc>
          <w:tcPr>
            <w:tcW w:w="699" w:type="dxa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025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2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ypothetical protein, </w:t>
            </w:r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26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4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F308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 RM system, </w:t>
            </w:r>
            <w:proofErr w:type="spellStart"/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sdM</w:t>
            </w:r>
            <w:r w:rsidRPr="005A3D45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521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F308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 RM system, </w:t>
            </w:r>
            <w:proofErr w:type="spellStart"/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sdS</w:t>
            </w:r>
            <w:proofErr w:type="spellEnd"/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04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F308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Anticodon nuclease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91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F308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ype I RM system, </w:t>
            </w:r>
            <w:proofErr w:type="spellStart"/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sdR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038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F308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19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F308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Bipolar DNA helicase, </w:t>
            </w:r>
            <w:proofErr w:type="spellStart"/>
            <w:r w:rsidRPr="00EF308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erA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577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I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6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D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6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Conjugative transfer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6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J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1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AC19C6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AC19C6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Fic family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68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AC19C6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AC19C6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igA</w:t>
            </w:r>
            <w:proofErr w:type="spellEnd"/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(antitoxin to </w:t>
            </w:r>
            <w:proofErr w:type="spellStart"/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igB</w:t>
            </w:r>
            <w:proofErr w:type="spellEnd"/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96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L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E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K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8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B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V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A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8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AC19C6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AC19C6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sT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77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</w:tr>
      <w:tr w:rsidR="00DE7DB6" w:rsidRPr="00AC19C6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AC19C6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AC19C6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sA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DsbC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C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Transposase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295</w:t>
            </w:r>
          </w:p>
        </w:tc>
        <w:tc>
          <w:tcPr>
            <w:tcW w:w="699" w:type="dxa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Conjugative transfer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Conjugative signal peptidas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hF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W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4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U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6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N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10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29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88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lastRenderedPageBreak/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42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Transposase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99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65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7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High-affinity choline uptake protein, </w:t>
            </w:r>
            <w:proofErr w:type="spellStart"/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BetT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22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echanosensitive channel-related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85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redicted calcium/</w:t>
            </w:r>
            <w:proofErr w:type="spellStart"/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sodium:proton</w:t>
            </w:r>
            <w:proofErr w:type="spellEnd"/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antiporter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56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85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1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D434DF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D434DF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D434DF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D434DF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434D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26</w:t>
            </w:r>
          </w:p>
        </w:tc>
        <w:tc>
          <w:tcPr>
            <w:tcW w:w="699" w:type="dxa"/>
            <w:vAlign w:val="center"/>
          </w:tcPr>
          <w:p w:rsidR="00DE7DB6" w:rsidRPr="00D434DF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D434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D434DF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D434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D434DF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D434D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Retron</w:t>
            </w:r>
            <w:proofErr w:type="spellEnd"/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-type RNA-directed DNA polymerase 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34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84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43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F3193B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3193B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8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ingle-stranded DNA-binding protein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Ssb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ecombination protein, Bet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2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,</w:t>
            </w:r>
            <w:r w:rsidRPr="00EB44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OrfZ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000000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combination</w:t>
            </w:r>
            <w:r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-related exonuclease</w:t>
            </w:r>
            <w:r w:rsidRPr="00EB449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EB4497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E</w:t>
            </w:r>
            <w:r w:rsidRPr="00EB449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xo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4</w:t>
            </w:r>
            <w:proofErr w:type="spellEnd"/>
          </w:p>
        </w:tc>
        <w:tc>
          <w:tcPr>
            <w:tcW w:w="881" w:type="dxa"/>
            <w:shd w:val="clear" w:color="000000" w:fill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35</w:t>
            </w:r>
          </w:p>
        </w:tc>
        <w:tc>
          <w:tcPr>
            <w:tcW w:w="699" w:type="dxa"/>
            <w:shd w:val="clear" w:color="000000" w:fill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D2329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D2329">
              <w:rPr>
                <w:rFonts w:ascii="Times New Roman" w:hAnsi="Times New Roman" w:cs="Times New Roman"/>
                <w:b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ecombination</w:t>
            </w:r>
            <w:r w:rsidRPr="00892AE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related exonuclease</w:t>
            </w: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EB44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E</w:t>
            </w: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xo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8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000000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erobic cobaltochelatase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CobS</w:t>
            </w:r>
            <w:proofErr w:type="spellEnd"/>
          </w:p>
        </w:tc>
        <w:tc>
          <w:tcPr>
            <w:tcW w:w="881" w:type="dxa"/>
            <w:shd w:val="clear" w:color="000000" w:fill="auto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8</w:t>
            </w:r>
          </w:p>
        </w:tc>
        <w:tc>
          <w:tcPr>
            <w:tcW w:w="699" w:type="dxa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000000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shd w:val="clear" w:color="000000" w:fill="auto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5</w:t>
            </w:r>
          </w:p>
        </w:tc>
        <w:tc>
          <w:tcPr>
            <w:tcW w:w="699" w:type="dxa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000000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Cobalamine</w:t>
            </w:r>
            <w:proofErr w:type="spellEnd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iosynthesis protein</w:t>
            </w:r>
          </w:p>
        </w:tc>
        <w:tc>
          <w:tcPr>
            <w:tcW w:w="881" w:type="dxa"/>
            <w:shd w:val="clear" w:color="000000" w:fill="auto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7</w:t>
            </w:r>
          </w:p>
        </w:tc>
        <w:tc>
          <w:tcPr>
            <w:tcW w:w="699" w:type="dxa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6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Plasmid associated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1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NA repair protein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5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3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Putative primase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7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5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rotein of unknown functio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10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C3AC5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C3AC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C3AC5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C3AC5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50</w:t>
            </w:r>
          </w:p>
        </w:tc>
        <w:tc>
          <w:tcPr>
            <w:tcW w:w="699" w:type="dxa"/>
            <w:vAlign w:val="center"/>
          </w:tcPr>
          <w:p w:rsidR="00DE7DB6" w:rsidRPr="008C3AC5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C3AC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C3AC5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C3AC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C3AC5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64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46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43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000000" w:fill="FFFFFF" w:themeFill="background1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DNA repair protein,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RadC</w:t>
            </w:r>
            <w:proofErr w:type="spellEnd"/>
          </w:p>
        </w:tc>
        <w:tc>
          <w:tcPr>
            <w:tcW w:w="881" w:type="dxa"/>
            <w:shd w:val="clear" w:color="000000" w:fill="FFFFFF" w:themeFill="background1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157</w:t>
            </w:r>
          </w:p>
        </w:tc>
        <w:tc>
          <w:tcPr>
            <w:tcW w:w="699" w:type="dxa"/>
            <w:shd w:val="clear" w:color="000000" w:fill="FFFFFF" w:themeFill="background1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 w:themeFill="background1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000000" w:fill="FFFFFF" w:themeFill="background1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Predicted transcriptional regulator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59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91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Transcriptional regulatory protein,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itB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26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Sensor kinase</w:t>
            </w:r>
            <w:r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,</w:t>
            </w: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CitA</w:t>
            </w:r>
            <w:proofErr w:type="spellEnd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,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551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α-Oxaloacetate decarboxylase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603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β-Oxaloacetate decarboxylase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33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y-Oxaloacetate decarboxylase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83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Na-Citrate antiporter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48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[Citrate [pro-3S]-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lyase</w:t>
            </w:r>
            <w:proofErr w:type="spellEnd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] ligase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50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y-Citrate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98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β-Citrate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91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α-Citrate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505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 xml:space="preserve">ε-Citrate </w:t>
            </w: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178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lastRenderedPageBreak/>
              <w:t>CitG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319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75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444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86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8D5F84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8D5F84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D5F84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Mobile element protein</w:t>
            </w:r>
          </w:p>
        </w:tc>
        <w:tc>
          <w:tcPr>
            <w:tcW w:w="881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 w:hint="eastAsia"/>
                <w:color w:val="FF0000"/>
                <w:sz w:val="20"/>
                <w:szCs w:val="20"/>
              </w:rPr>
              <w:t>220</w:t>
            </w:r>
          </w:p>
        </w:tc>
        <w:tc>
          <w:tcPr>
            <w:tcW w:w="699" w:type="dxa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89305A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89305A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F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H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2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TraG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,</w:t>
            </w:r>
            <w:r w:rsidRPr="00EB449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Eex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SetC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nscriptional activator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SetD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LysM</w:t>
            </w:r>
            <w:proofErr w:type="spellEnd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invasin</w:t>
            </w:r>
            <w:proofErr w:type="spellEnd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2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0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9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anscriptional repressor,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SetQ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DE7DB6" w:rsidRPr="00EB4497" w:rsidTr="005A3160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E7DB6" w:rsidRPr="00EB4497" w:rsidRDefault="00DE7DB6" w:rsidP="005A316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cI</w:t>
            </w:r>
            <w:proofErr w:type="spellEnd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rophage repressor protein,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EB4497">
              <w:rPr>
                <w:rFonts w:ascii="Times New Roman" w:eastAsia="宋体" w:hAnsi="Times New Roman" w:cs="Times New Roman"/>
                <w:sz w:val="20"/>
                <w:szCs w:val="20"/>
              </w:rPr>
              <w:t>setR</w:t>
            </w:r>
            <w:proofErr w:type="spellEnd"/>
          </w:p>
        </w:tc>
        <w:tc>
          <w:tcPr>
            <w:tcW w:w="881" w:type="dxa"/>
            <w:vAlign w:val="center"/>
          </w:tcPr>
          <w:p w:rsidR="00DE7DB6" w:rsidRDefault="00DE7DB6" w:rsidP="005A3160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5</w:t>
            </w:r>
          </w:p>
        </w:tc>
        <w:tc>
          <w:tcPr>
            <w:tcW w:w="699" w:type="dxa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vAlign w:val="center"/>
          </w:tcPr>
          <w:p w:rsidR="00DE7DB6" w:rsidRPr="00EB4497" w:rsidRDefault="00DE7DB6" w:rsidP="005A3160">
            <w:pPr>
              <w:spacing w:after="0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44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</w:tbl>
    <w:p w:rsidR="00DE7DB6" w:rsidRPr="00247F49" w:rsidRDefault="00DE7DB6" w:rsidP="00DE7DB6">
      <w:pPr>
        <w:spacing w:after="0"/>
        <w:rPr>
          <w:rFonts w:ascii="Times New Roman" w:hAnsi="Times New Roman" w:cs="Times New Roman"/>
        </w:rPr>
      </w:pPr>
      <w:proofErr w:type="spellStart"/>
      <w:r w:rsidRPr="00247A67">
        <w:rPr>
          <w:rFonts w:ascii="Times New Roman" w:hAnsi="Times New Roman" w:cs="Times New Roman"/>
          <w:vertAlign w:val="superscript"/>
        </w:rPr>
        <w:t>1</w:t>
      </w:r>
      <w:r w:rsidRPr="00247A67">
        <w:rPr>
          <w:rFonts w:ascii="Times New Roman" w:hAnsi="Times New Roman" w:cs="Times New Roman"/>
        </w:rPr>
        <w:t>Contents</w:t>
      </w:r>
      <w:proofErr w:type="spellEnd"/>
      <w:r w:rsidRPr="00247A67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five hotspots are shown in red</w:t>
      </w:r>
    </w:p>
    <w:p w:rsidR="00DE7DB6" w:rsidRPr="00247A67" w:rsidRDefault="00DE7DB6" w:rsidP="00DE7DB6">
      <w:pPr>
        <w:spacing w:after="0"/>
        <w:rPr>
          <w:rFonts w:ascii="Times New Roman" w:hAnsi="Times New Roman" w:cs="Times New Roman"/>
        </w:rPr>
      </w:pPr>
      <w:r w:rsidRPr="00247A67">
        <w:rPr>
          <w:rFonts w:ascii="Times New Roman" w:hAnsi="Times New Roman" w:cs="Times New Roman"/>
          <w:vertAlign w:val="superscript"/>
        </w:rPr>
        <w:t xml:space="preserve">2 </w:t>
      </w:r>
      <w:r w:rsidRPr="00247A67">
        <w:rPr>
          <w:rFonts w:ascii="Times New Roman" w:hAnsi="Times New Roman" w:cs="Times New Roman"/>
        </w:rPr>
        <w:t>Amino acid sequences of ORFs were compared</w:t>
      </w:r>
      <w:r w:rsidRPr="0055443E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Pr="00103408">
        <w:rPr>
          <w:rFonts w:ascii="Times New Roman" w:eastAsia="黑体" w:hAnsi="Times New Roman" w:cs="Times New Roman" w:hint="eastAsia"/>
          <w:sz w:val="20"/>
          <w:szCs w:val="20"/>
        </w:rPr>
        <w:t>for identity analysis</w:t>
      </w:r>
    </w:p>
    <w:p w:rsidR="00DE7DB6" w:rsidRPr="00247A67" w:rsidRDefault="00DE7DB6" w:rsidP="00DE7DB6">
      <w:pPr>
        <w:spacing w:after="0"/>
        <w:rPr>
          <w:rFonts w:ascii="Times New Roman" w:hAnsi="Times New Roman" w:cs="Times New Roman"/>
        </w:rPr>
      </w:pPr>
      <w:r w:rsidRPr="00247A67">
        <w:rPr>
          <w:rFonts w:ascii="Times New Roman" w:hAnsi="Times New Roman" w:cs="Times New Roman"/>
          <w:vertAlign w:val="superscript"/>
        </w:rPr>
        <w:t xml:space="preserve">3 </w:t>
      </w:r>
      <w:r w:rsidRPr="00247A67">
        <w:rPr>
          <w:rFonts w:ascii="Times New Roman" w:hAnsi="Times New Roman" w:cs="Times New Roman"/>
        </w:rPr>
        <w:t>Two atypical insertions of transposase genes between the backbone genes are in bo</w:t>
      </w:r>
      <w:r>
        <w:rPr>
          <w:rFonts w:ascii="Times New Roman" w:hAnsi="Times New Roman" w:cs="Times New Roman"/>
        </w:rPr>
        <w:t>ld</w:t>
      </w:r>
    </w:p>
    <w:p w:rsidR="00DE7DB6" w:rsidRDefault="00DE7DB6" w:rsidP="00DE7DB6">
      <w:pPr>
        <w:spacing w:after="0"/>
        <w:rPr>
          <w:rFonts w:ascii="Times New Roman" w:hAnsi="Times New Roman" w:cs="Times New Roman"/>
        </w:rPr>
      </w:pPr>
      <w:r w:rsidRPr="00247A67">
        <w:rPr>
          <w:rFonts w:ascii="Times New Roman" w:hAnsi="Times New Roman" w:cs="Times New Roman"/>
          <w:vertAlign w:val="superscript"/>
        </w:rPr>
        <w:t xml:space="preserve">4 </w:t>
      </w:r>
      <w:r w:rsidRPr="00247A67">
        <w:rPr>
          <w:rFonts w:ascii="Times New Roman" w:hAnsi="Times New Roman" w:cs="Times New Roman"/>
        </w:rPr>
        <w:t xml:space="preserve">Another copy of the gene coding for recombination protein </w:t>
      </w:r>
      <w:r>
        <w:rPr>
          <w:rFonts w:ascii="Times New Roman" w:hAnsi="Times New Roman" w:cs="Times New Roman"/>
        </w:rPr>
        <w:t>is shown in bold</w:t>
      </w:r>
    </w:p>
    <w:p w:rsidR="00E507F0" w:rsidRPr="00DE7DB6" w:rsidRDefault="00B8507F"/>
    <w:sectPr w:rsidR="00E507F0" w:rsidRPr="00DE7DB6" w:rsidSect="00CE3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07F" w:rsidRDefault="00B8507F" w:rsidP="00577449">
      <w:pPr>
        <w:spacing w:after="0"/>
      </w:pPr>
      <w:r>
        <w:separator/>
      </w:r>
    </w:p>
  </w:endnote>
  <w:endnote w:type="continuationSeparator" w:id="0">
    <w:p w:rsidR="00B8507F" w:rsidRDefault="00B8507F" w:rsidP="005774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07F" w:rsidRDefault="00B8507F" w:rsidP="00577449">
      <w:pPr>
        <w:spacing w:after="0"/>
      </w:pPr>
      <w:r>
        <w:separator/>
      </w:r>
    </w:p>
  </w:footnote>
  <w:footnote w:type="continuationSeparator" w:id="0">
    <w:p w:rsidR="00B8507F" w:rsidRDefault="00B8507F" w:rsidP="0057744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E7DB6"/>
    <w:rsid w:val="00577449"/>
    <w:rsid w:val="006A5C0E"/>
    <w:rsid w:val="007457FB"/>
    <w:rsid w:val="00B8507F"/>
    <w:rsid w:val="00CE3CB5"/>
    <w:rsid w:val="00DE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7DB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74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7449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74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7449"/>
    <w:rPr>
      <w:rFonts w:ascii="Tahoma" w:eastAsia="微软雅黑" w:hAnsi="Tahoma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罗鹏</dc:creator>
  <cp:lastModifiedBy>good lucky</cp:lastModifiedBy>
  <cp:revision>2</cp:revision>
  <dcterms:created xsi:type="dcterms:W3CDTF">2015-11-09T01:41:00Z</dcterms:created>
  <dcterms:modified xsi:type="dcterms:W3CDTF">2016-04-22T09:37:00Z</dcterms:modified>
</cp:coreProperties>
</file>